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F53E7" w14:textId="7E066BCD" w:rsidR="00BA3C4D" w:rsidRPr="00EA1496" w:rsidRDefault="00BA3C4D" w:rsidP="00BA3C4D">
      <w:pPr>
        <w:pStyle w:val="Tabletext"/>
        <w:rPr>
          <w:b/>
        </w:rPr>
      </w:pPr>
      <w:r w:rsidRPr="00EA1496">
        <w:rPr>
          <w:b/>
        </w:rPr>
        <w:t xml:space="preserve">Table </w:t>
      </w:r>
      <w:r w:rsidR="00EA1496">
        <w:rPr>
          <w:b/>
        </w:rPr>
        <w:t>4 (online)</w:t>
      </w:r>
      <w:r w:rsidR="008C7992">
        <w:rPr>
          <w:b/>
        </w:rPr>
        <w:t>*</w:t>
      </w:r>
      <w:r w:rsidRPr="00EA1496">
        <w:rPr>
          <w:b/>
        </w:rPr>
        <w:t xml:space="preserve">. </w:t>
      </w:r>
      <w:r w:rsidR="00C8252D">
        <w:rPr>
          <w:b/>
        </w:rPr>
        <w:t>Percentage exact agreement and i</w:t>
      </w:r>
      <w:r w:rsidRPr="00EA1496">
        <w:rPr>
          <w:b/>
        </w:rPr>
        <w:t>nterrater reliability</w:t>
      </w:r>
      <w:r w:rsidR="00C8252D">
        <w:rPr>
          <w:b/>
        </w:rPr>
        <w:t>*</w:t>
      </w:r>
      <w:r w:rsidR="008C7992">
        <w:rPr>
          <w:b/>
        </w:rPr>
        <w:t>*</w:t>
      </w:r>
      <w:r w:rsidRPr="00EA1496">
        <w:rPr>
          <w:b/>
        </w:rPr>
        <w:t xml:space="preserve"> for items and criteria: Independent pairs of rating of 8 sites for items 1-6 and for 57 patient records for items 7-15</w:t>
      </w:r>
    </w:p>
    <w:p w14:paraId="664288CD" w14:textId="77777777" w:rsidR="00BA3C4D" w:rsidRPr="00EA1496" w:rsidRDefault="00BA3C4D" w:rsidP="00BA3C4D">
      <w:pPr>
        <w:pStyle w:val="Tabletext"/>
      </w:pPr>
    </w:p>
    <w:tbl>
      <w:tblPr>
        <w:tblW w:w="963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2321"/>
        <w:gridCol w:w="1984"/>
        <w:gridCol w:w="1780"/>
        <w:gridCol w:w="1273"/>
        <w:gridCol w:w="1341"/>
      </w:tblGrid>
      <w:tr w:rsidR="00BA3C4D" w:rsidRPr="00EA1496" w14:paraId="4270D305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7100B" w14:textId="77777777" w:rsidR="00BA3C4D" w:rsidRPr="00EA1496" w:rsidRDefault="00BA3C4D" w:rsidP="008428A4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</w:pPr>
            <w:r w:rsidRPr="00EA1496"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  <w:t>#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7F3B3B" w14:textId="77777777" w:rsidR="00BA3C4D" w:rsidRPr="00EA1496" w:rsidRDefault="00BA3C4D" w:rsidP="008428A4">
            <w:pPr>
              <w:spacing w:line="240" w:lineRule="auto"/>
              <w:ind w:firstLine="0"/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</w:pPr>
            <w:r w:rsidRPr="00EA1496"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  <w:t xml:space="preserve"> Items (1-15) and criteria (a-e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019FB" w14:textId="77777777" w:rsidR="00BA3C4D" w:rsidRPr="00EA1496" w:rsidRDefault="00BA3C4D" w:rsidP="008428A4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</w:pPr>
            <w:r w:rsidRPr="00EA1496"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  <w:t>Agreement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C179F7" w14:textId="109BE8A6" w:rsidR="00BA3C4D" w:rsidRPr="00EA1496" w:rsidRDefault="00091E35" w:rsidP="008428A4">
            <w:pPr>
              <w:spacing w:line="240" w:lineRule="auto"/>
              <w:ind w:firstLine="0"/>
              <w:jc w:val="center"/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</w:pPr>
            <w:r w:rsidRPr="00EA1496"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  <w:t>ICC/</w:t>
            </w:r>
            <w:r w:rsidR="00BA3C4D" w:rsidRPr="00EA1496">
              <w:rPr>
                <w:rFonts w:eastAsia="Times New Roman" w:cs="Calibri"/>
                <w:b/>
                <w:bCs/>
                <w:color w:val="000000" w:themeColor="text1"/>
                <w:lang w:eastAsia="nb-NO"/>
              </w:rPr>
              <w:t>Kappa</w:t>
            </w:r>
          </w:p>
        </w:tc>
      </w:tr>
      <w:tr w:rsidR="005473CA" w:rsidRPr="00EA1496" w14:paraId="372BF2F5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93BA5A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0D892" w14:textId="09AB5606" w:rsidR="005473CA" w:rsidRPr="00EA1496" w:rsidRDefault="005473CA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>
              <w:rPr>
                <w:b/>
                <w:lang w:eastAsia="nb-NO"/>
              </w:rPr>
              <w:t>Policies Subscale (items 1-6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615CFD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92ACF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</w:p>
        </w:tc>
      </w:tr>
      <w:tr w:rsidR="00BA3C4D" w:rsidRPr="00EA1496" w14:paraId="0C5A1980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5C3BE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7426D9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Shared decision-making policy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0349BE" w14:textId="31EBD475" w:rsidR="00BA3C4D" w:rsidRPr="00EA1496" w:rsidRDefault="00260BEB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66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0E1FB" w14:textId="4D01749A" w:rsidR="00BA3C4D" w:rsidRPr="00EA1496" w:rsidRDefault="00091E35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,75</w:t>
            </w:r>
          </w:p>
        </w:tc>
      </w:tr>
      <w:tr w:rsidR="00BA3C4D" w:rsidRPr="00EA1496" w14:paraId="3E046B9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09A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664B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Give brochure to patient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0804" w14:textId="6F2CC804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8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40D7" w14:textId="0C85ACEC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59</w:t>
            </w:r>
          </w:p>
        </w:tc>
      </w:tr>
      <w:tr w:rsidR="00BA3C4D" w:rsidRPr="00EA1496" w14:paraId="50A2EC0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965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047D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Give brochure and questionnaire before med consultation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0AA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100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34B77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1.00</w:t>
            </w:r>
          </w:p>
        </w:tc>
      </w:tr>
      <w:tr w:rsidR="00BA3C4D" w:rsidRPr="00EA1496" w14:paraId="6A7A8531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5DB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97F5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Document patient desires and goals in consultation record note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7C7A" w14:textId="067811F4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C8252D">
              <w:rPr>
                <w:lang w:eastAsia="nb-NO"/>
              </w:rPr>
              <w:t>4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326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57</w:t>
            </w:r>
          </w:p>
        </w:tc>
      </w:tr>
      <w:tr w:rsidR="00BA3C4D" w:rsidRPr="00EA1496" w14:paraId="1BFE0CF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A3D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E05F6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Shared decision-making training program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7146" w14:textId="28D6D1CC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4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19280" w14:textId="66D550E6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63</w:t>
            </w:r>
          </w:p>
        </w:tc>
      </w:tr>
      <w:tr w:rsidR="00BA3C4D" w:rsidRPr="00EA1496" w14:paraId="7CB06C2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6E9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e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660E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s are trained in shared decision making every other yea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00C7" w14:textId="001E7E80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C8252D">
              <w:rPr>
                <w:lang w:eastAsia="nb-NO"/>
              </w:rPr>
              <w:t>4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89606" w14:textId="2133BCF0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00</w:t>
            </w:r>
          </w:p>
        </w:tc>
      </w:tr>
      <w:tr w:rsidR="00BA3C4D" w:rsidRPr="00EA1496" w14:paraId="6675319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2C7E7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2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2B9C66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Access to medication lis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1BA05D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69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3E92C" w14:textId="424726CB" w:rsidR="00BA3C4D" w:rsidRPr="00EA1496" w:rsidRDefault="00091E35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85</w:t>
            </w:r>
          </w:p>
        </w:tc>
      </w:tr>
      <w:tr w:rsidR="00BA3C4D" w:rsidRPr="00EA1496" w14:paraId="418A57F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A02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BEA83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Patients receive a lis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5E1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8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72CB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75</w:t>
            </w:r>
          </w:p>
        </w:tc>
      </w:tr>
      <w:tr w:rsidR="00BA3C4D" w:rsidRPr="00EA1496" w14:paraId="027D797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A9FD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4F43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Location identified for med list storag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9D07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4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FC74B" w14:textId="6149C294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7</w:t>
            </w:r>
          </w:p>
        </w:tc>
      </w:tr>
      <w:tr w:rsidR="00BA3C4D" w:rsidRPr="00EA1496" w14:paraId="7B7E729D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8F5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DC09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reviews med list every 6 month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2C4C" w14:textId="3CC28632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7</w:t>
            </w:r>
            <w:r w:rsidR="00C8252D">
              <w:rPr>
                <w:lang w:eastAsia="nb-NO"/>
              </w:rPr>
              <w:t>2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13016" w14:textId="3FB4815A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4</w:t>
            </w:r>
            <w:r w:rsidR="00C8252D">
              <w:rPr>
                <w:lang w:eastAsia="nb-NO"/>
              </w:rPr>
              <w:t>4</w:t>
            </w:r>
          </w:p>
        </w:tc>
      </w:tr>
      <w:tr w:rsidR="00BA3C4D" w:rsidRPr="00EA1496" w14:paraId="279C412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DAD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0980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All clinicians have access to lis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5177" w14:textId="43E7B1FD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C8252D">
              <w:rPr>
                <w:lang w:eastAsia="nb-NO"/>
              </w:rPr>
              <w:t>7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9ED2A" w14:textId="616A579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7</w:t>
            </w:r>
            <w:r w:rsidR="00C8252D">
              <w:rPr>
                <w:lang w:eastAsia="nb-NO"/>
              </w:rPr>
              <w:t>8</w:t>
            </w:r>
          </w:p>
        </w:tc>
      </w:tr>
      <w:tr w:rsidR="00BA3C4D" w:rsidRPr="00EA1496" w14:paraId="6CFA8550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F17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e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B905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Transmit updated med list to GP within 7 days of discharge/chang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D26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4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8E3E" w14:textId="23B4C569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72</w:t>
            </w:r>
          </w:p>
        </w:tc>
      </w:tr>
      <w:tr w:rsidR="00BA3C4D" w:rsidRPr="00EA1496" w14:paraId="76545FBF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D92F0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3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EDAE74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Monitor and improve adh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A779A" w14:textId="720C67C0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8</w:t>
            </w:r>
            <w:r w:rsidR="00260BEB" w:rsidRPr="00EA1496">
              <w:rPr>
                <w:b/>
                <w:lang w:eastAsia="nb-NO"/>
              </w:rPr>
              <w:t>1</w:t>
            </w:r>
            <w:r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DB1228" w14:textId="28A99935" w:rsidR="00BA3C4D" w:rsidRPr="00EA1496" w:rsidRDefault="00091E35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76</w:t>
            </w:r>
          </w:p>
        </w:tc>
      </w:tr>
      <w:tr w:rsidR="00BA3C4D" w:rsidRPr="00EA1496" w14:paraId="7A9BF56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0CB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725E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Give brochure for adh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483B" w14:textId="05F1455D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4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CF3C" w14:textId="299B0EE8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-</w:t>
            </w:r>
            <w:r w:rsidR="00BA3C4D" w:rsidRPr="00EA1496">
              <w:rPr>
                <w:lang w:eastAsia="nb-NO"/>
              </w:rPr>
              <w:t>0.</w:t>
            </w:r>
            <w:r>
              <w:rPr>
                <w:lang w:eastAsia="nb-NO"/>
              </w:rPr>
              <w:t>0</w:t>
            </w:r>
            <w:r w:rsidR="00BA3C4D" w:rsidRPr="00EA1496">
              <w:rPr>
                <w:lang w:eastAsia="nb-NO"/>
              </w:rPr>
              <w:t>5</w:t>
            </w:r>
          </w:p>
        </w:tc>
      </w:tr>
      <w:tr w:rsidR="00BA3C4D" w:rsidRPr="00EA1496" w14:paraId="0FABDB97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657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2EE0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Assess adherence at consultations with a patient self-repor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FF45" w14:textId="320B04B0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4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8E73E" w14:textId="3A426D9B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5</w:t>
            </w:r>
          </w:p>
        </w:tc>
      </w:tr>
      <w:tr w:rsidR="00BA3C4D" w:rsidRPr="00EA1496" w14:paraId="5D1DE1C0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EDD2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77372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s ask patients how they take their medication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B44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4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5F0A7" w14:textId="6EB4F1BD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7</w:t>
            </w:r>
            <w:r w:rsidR="00C8252D">
              <w:rPr>
                <w:lang w:eastAsia="nb-NO"/>
              </w:rPr>
              <w:t>6</w:t>
            </w:r>
          </w:p>
        </w:tc>
      </w:tr>
      <w:tr w:rsidR="00BA3C4D" w:rsidRPr="00EA1496" w14:paraId="67699FB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6D9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612C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Unit supports medication adh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9F9D" w14:textId="33CDD93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C8252D">
              <w:rPr>
                <w:lang w:eastAsia="nb-NO"/>
              </w:rPr>
              <w:t>4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72095" w14:textId="1796DA92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8</w:t>
            </w:r>
          </w:p>
        </w:tc>
      </w:tr>
      <w:tr w:rsidR="00BA3C4D" w:rsidRPr="00EA1496" w14:paraId="45AA8279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1E48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4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4A260D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Monitor effect of medic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2B456" w14:textId="35B8198C" w:rsidR="00BA3C4D" w:rsidRPr="00EA1496" w:rsidRDefault="00260BEB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72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D2B80" w14:textId="2F563437" w:rsidR="00BA3C4D" w:rsidRPr="00EA1496" w:rsidRDefault="00091E35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93</w:t>
            </w:r>
          </w:p>
        </w:tc>
      </w:tr>
      <w:tr w:rsidR="00BA3C4D" w:rsidRPr="00EA1496" w14:paraId="5ED62E94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45E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A8FA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Unit uses a symptom rating sca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548A" w14:textId="267DFFEC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C8252D">
              <w:rPr>
                <w:lang w:eastAsia="nb-NO"/>
              </w:rPr>
              <w:t>1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D042E" w14:textId="0D31B448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7</w:t>
            </w:r>
            <w:r w:rsidRPr="00EA1496">
              <w:rPr>
                <w:lang w:eastAsia="nb-NO"/>
              </w:rPr>
              <w:t>8</w:t>
            </w:r>
          </w:p>
        </w:tc>
      </w:tr>
      <w:tr w:rsidR="00BA3C4D" w:rsidRPr="00EA1496" w14:paraId="22727380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C3B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6A61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 xml:space="preserve">Systematic procedure for using symptom rating scale 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59C" w14:textId="4AA5E97C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8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DB841" w14:textId="47F8031A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6</w:t>
            </w:r>
            <w:r w:rsidR="00C8252D">
              <w:rPr>
                <w:lang w:eastAsia="nb-NO"/>
              </w:rPr>
              <w:t>4</w:t>
            </w:r>
          </w:p>
        </w:tc>
      </w:tr>
      <w:tr w:rsidR="00BA3C4D" w:rsidRPr="00EA1496" w14:paraId="4590705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BFD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090D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50% of clinicians received training on symptom scale last year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F3D0" w14:textId="113691A1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C8252D">
              <w:rPr>
                <w:lang w:eastAsia="nb-NO"/>
              </w:rPr>
              <w:t>4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66654" w14:textId="36A35ECE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85</w:t>
            </w:r>
          </w:p>
        </w:tc>
      </w:tr>
      <w:tr w:rsidR="00BA3C4D" w:rsidRPr="00EA1496" w14:paraId="7B12E3B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B2EA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97C5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s give assessment feedback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3577" w14:textId="604234C6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8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4C1FD" w14:textId="4EBCD2DC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3</w:t>
            </w:r>
          </w:p>
        </w:tc>
      </w:tr>
      <w:tr w:rsidR="00BA3C4D" w:rsidRPr="00EA1496" w14:paraId="03F61B6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B7F24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5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D54F67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Monitor side effects of medic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3E734" w14:textId="3FA2A6D3" w:rsidR="00BA3C4D" w:rsidRPr="00EA1496" w:rsidRDefault="00260BEB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56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D985FE" w14:textId="52EEE843" w:rsidR="00BA3C4D" w:rsidRPr="00EA1496" w:rsidRDefault="00091E35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87</w:t>
            </w:r>
          </w:p>
        </w:tc>
      </w:tr>
      <w:tr w:rsidR="00BA3C4D" w:rsidRPr="00EA1496" w14:paraId="45776D6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AFEA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67E5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uses side effects checklis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8565" w14:textId="2EF4BB74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C8252D">
              <w:rPr>
                <w:lang w:eastAsia="nb-NO"/>
              </w:rPr>
              <w:t>1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F5F4A" w14:textId="3D3CC1B9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7</w:t>
            </w:r>
            <w:r w:rsidR="00C8252D">
              <w:rPr>
                <w:lang w:eastAsia="nb-NO"/>
              </w:rPr>
              <w:t>1</w:t>
            </w:r>
          </w:p>
        </w:tc>
      </w:tr>
      <w:tr w:rsidR="00BA3C4D" w:rsidRPr="00EA1496" w14:paraId="451DFF35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DCB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3F50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Assesses side effects at each consult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B52D" w14:textId="3971D0CF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72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28CBC" w14:textId="3DAAB94B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2</w:t>
            </w:r>
          </w:p>
        </w:tc>
      </w:tr>
      <w:tr w:rsidR="00BA3C4D" w:rsidRPr="00EA1496" w14:paraId="1DDF6B1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783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6EEF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Reduces side effects if identifi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8CF6" w14:textId="773C9B1E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00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C6D71" w14:textId="0A74B4ED" w:rsidR="00BA3C4D" w:rsidRPr="00EA1496" w:rsidRDefault="00C8252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.00</w:t>
            </w:r>
          </w:p>
        </w:tc>
      </w:tr>
      <w:tr w:rsidR="00BA3C4D" w:rsidRPr="00EA1496" w14:paraId="47272A93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C99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9D71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Documents side effect reduction in patient chart within 4 week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CDFE" w14:textId="0BF425A4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C8252D">
              <w:rPr>
                <w:lang w:eastAsia="nb-NO"/>
              </w:rPr>
              <w:t>1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D703A" w14:textId="4CBDFA70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6</w:t>
            </w:r>
            <w:r w:rsidR="00C8252D">
              <w:rPr>
                <w:lang w:eastAsia="nb-NO"/>
              </w:rPr>
              <w:t>1</w:t>
            </w:r>
          </w:p>
        </w:tc>
      </w:tr>
      <w:tr w:rsidR="00BA3C4D" w:rsidRPr="00EA1496" w14:paraId="1839A11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92A82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6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300A6A7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Monitor clinical course after medic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061DF4" w14:textId="64D1AAEB" w:rsidR="00BA3C4D" w:rsidRPr="00EA1496" w:rsidRDefault="00260BEB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69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7BF7C" w14:textId="5D47A672" w:rsidR="00BA3C4D" w:rsidRPr="00EA1496" w:rsidRDefault="00091E35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88</w:t>
            </w:r>
          </w:p>
        </w:tc>
      </w:tr>
      <w:tr w:rsidR="00BA3C4D" w:rsidRPr="00EA1496" w14:paraId="4CD0A7D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7753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A849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Unit follows up on clinical course for 2 years after medication en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B92F" w14:textId="53ABE43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4E2E16">
              <w:rPr>
                <w:lang w:eastAsia="nb-NO"/>
              </w:rPr>
              <w:t>7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D108C" w14:textId="3DA5D361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89</w:t>
            </w:r>
          </w:p>
        </w:tc>
      </w:tr>
      <w:tr w:rsidR="00BA3C4D" w:rsidRPr="00EA1496" w14:paraId="672F46A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F34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63D4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Advocacy procedure for relapse identification and action plan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73B1" w14:textId="4924E1FA" w:rsidR="00BA3C4D" w:rsidRPr="00EA1496" w:rsidRDefault="004E2E16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7</w:t>
            </w:r>
            <w:r w:rsidR="00BA3C4D" w:rsidRPr="00EA1496">
              <w:rPr>
                <w:lang w:eastAsia="nb-NO"/>
              </w:rPr>
              <w:t>8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4FF35" w14:textId="6F0827F1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5</w:t>
            </w:r>
          </w:p>
        </w:tc>
      </w:tr>
      <w:tr w:rsidR="00BA3C4D" w:rsidRPr="00EA1496" w14:paraId="6351088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646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233A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Unit gives reasons for ending medication, and follow-up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5769" w14:textId="7EB89B70" w:rsidR="00BA3C4D" w:rsidRPr="00EA1496" w:rsidRDefault="004E2E16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8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5433" w14:textId="45310D18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C8252D">
              <w:rPr>
                <w:lang w:eastAsia="nb-NO"/>
              </w:rPr>
              <w:t>45</w:t>
            </w:r>
          </w:p>
        </w:tc>
      </w:tr>
      <w:tr w:rsidR="00BA3C4D" w:rsidRPr="00EA1496" w14:paraId="77BD9C6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5737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B9B7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ollaborates with external services for follow-ups as patient prefer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680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8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00BB3" w14:textId="50056C30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6</w:t>
            </w:r>
            <w:r w:rsidR="004E2E16">
              <w:rPr>
                <w:lang w:eastAsia="nb-NO"/>
              </w:rPr>
              <w:t>7</w:t>
            </w:r>
          </w:p>
        </w:tc>
      </w:tr>
      <w:tr w:rsidR="005473CA" w:rsidRPr="00EA1496" w14:paraId="2E0FFE1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AB706F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53C59" w14:textId="2EBF9094" w:rsidR="005473CA" w:rsidRPr="00EA1496" w:rsidRDefault="005473CA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>
              <w:rPr>
                <w:b/>
                <w:lang w:eastAsia="nb-NO"/>
              </w:rPr>
              <w:t>Prescriber Practices Subscale (items 7-15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E8FD12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41741B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</w:p>
        </w:tc>
      </w:tr>
      <w:tr w:rsidR="00BA3C4D" w:rsidRPr="00EA1496" w14:paraId="6EC542C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270FF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7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9C2EB4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Medication decisions and patient preference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B87D2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81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6A2E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6</w:t>
            </w:r>
            <w:r w:rsidR="00190877" w:rsidRPr="00EA1496">
              <w:rPr>
                <w:b/>
                <w:lang w:eastAsia="nb-NO"/>
              </w:rPr>
              <w:t>1</w:t>
            </w:r>
          </w:p>
        </w:tc>
      </w:tr>
      <w:tr w:rsidR="00BA3C4D" w:rsidRPr="00EA1496" w14:paraId="395D33D4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0911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8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EBA288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</w:rPr>
              <w:t>List of medications and dose levels are updat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7208F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89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8F00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6</w:t>
            </w:r>
            <w:r w:rsidR="00190877" w:rsidRPr="00EA1496">
              <w:rPr>
                <w:b/>
                <w:lang w:eastAsia="nb-NO"/>
              </w:rPr>
              <w:t>7</w:t>
            </w:r>
          </w:p>
        </w:tc>
      </w:tr>
      <w:tr w:rsidR="00BA3C4D" w:rsidRPr="00EA1496" w14:paraId="1596A0B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A2C73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9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A808DB" w14:textId="77777777" w:rsidR="00BA3C4D" w:rsidRPr="00EA1496" w:rsidRDefault="00BA3C4D" w:rsidP="008428A4">
            <w:pPr>
              <w:pStyle w:val="Tabletext"/>
              <w:rPr>
                <w:b/>
              </w:rPr>
            </w:pPr>
            <w:r w:rsidRPr="00EA1496">
              <w:rPr>
                <w:b/>
              </w:rPr>
              <w:t xml:space="preserve"> Polypharmacy only during change of drug</w:t>
            </w:r>
          </w:p>
          <w:p w14:paraId="49685B33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FA2B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86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92676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6</w:t>
            </w:r>
            <w:r w:rsidR="00190877" w:rsidRPr="00EA1496">
              <w:rPr>
                <w:b/>
                <w:lang w:eastAsia="nb-NO"/>
              </w:rPr>
              <w:t>9</w:t>
            </w:r>
          </w:p>
        </w:tc>
      </w:tr>
      <w:tr w:rsidR="00BA3C4D" w:rsidRPr="00EA1496" w14:paraId="1CE122D6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1017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0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C33DA1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Choice of drug according to guideline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010D3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7</w:t>
            </w:r>
            <w:r w:rsidR="00190877" w:rsidRPr="00EA1496">
              <w:rPr>
                <w:b/>
                <w:lang w:eastAsia="nb-NO"/>
              </w:rPr>
              <w:t>0</w:t>
            </w:r>
            <w:r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321F22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</w:t>
            </w:r>
            <w:r w:rsidR="00190877" w:rsidRPr="00EA1496">
              <w:rPr>
                <w:b/>
                <w:lang w:eastAsia="nb-NO"/>
              </w:rPr>
              <w:t>36</w:t>
            </w:r>
          </w:p>
        </w:tc>
      </w:tr>
      <w:tr w:rsidR="00BA3C4D" w:rsidRPr="00EA1496" w14:paraId="4B5A274A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2A2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82622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Drug has good effect and acceptable side effect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CBE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7</w:t>
            </w:r>
            <w:r w:rsidR="00190877" w:rsidRPr="00EA1496">
              <w:rPr>
                <w:lang w:eastAsia="nb-NO"/>
              </w:rPr>
              <w:t>4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9554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4</w:t>
            </w:r>
            <w:r w:rsidR="00190877" w:rsidRPr="00EA1496">
              <w:rPr>
                <w:lang w:eastAsia="nb-NO"/>
              </w:rPr>
              <w:t>7</w:t>
            </w:r>
          </w:p>
        </w:tc>
      </w:tr>
      <w:tr w:rsidR="00BA3C4D" w:rsidRPr="00EA1496" w14:paraId="1273706F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243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2B44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prescribed first antipsychotic drug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A3C6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100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AB52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00</w:t>
            </w:r>
          </w:p>
        </w:tc>
      </w:tr>
      <w:tr w:rsidR="00BA3C4D" w:rsidRPr="00EA1496" w14:paraId="0700CB84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03B3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DEC5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Prescribed second drug after first with no effect or not tolerat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DF0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1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A7AA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7</w:t>
            </w:r>
            <w:r w:rsidR="00190877" w:rsidRPr="00EA1496">
              <w:rPr>
                <w:lang w:eastAsia="nb-NO"/>
              </w:rPr>
              <w:t>1</w:t>
            </w:r>
          </w:p>
        </w:tc>
      </w:tr>
      <w:tr w:rsidR="00BA3C4D" w:rsidRPr="00EA1496" w14:paraId="53AFDE4F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2ED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D3AD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Prescribed Clozapine after two drugs with no effect after 8 week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8631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10</w:t>
            </w:r>
            <w:r w:rsidR="00BA3C4D" w:rsidRPr="00EA1496">
              <w:rPr>
                <w:lang w:eastAsia="nb-NO"/>
              </w:rPr>
              <w:t>0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5C053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00</w:t>
            </w:r>
          </w:p>
        </w:tc>
      </w:tr>
      <w:tr w:rsidR="00BA3C4D" w:rsidRPr="00EA1496" w14:paraId="066D5EB4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0525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1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93C50C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Dosage of drug according to guideline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B375A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7</w:t>
            </w:r>
            <w:r w:rsidR="00190877" w:rsidRPr="00EA1496">
              <w:rPr>
                <w:b/>
                <w:lang w:eastAsia="nb-NO"/>
              </w:rPr>
              <w:t>9</w:t>
            </w:r>
            <w:r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730F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</w:t>
            </w:r>
            <w:r w:rsidR="00190877" w:rsidRPr="00EA1496">
              <w:rPr>
                <w:b/>
                <w:lang w:eastAsia="nb-NO"/>
              </w:rPr>
              <w:t>51</w:t>
            </w:r>
          </w:p>
        </w:tc>
      </w:tr>
      <w:tr w:rsidR="00BA3C4D" w:rsidRPr="00EA1496" w14:paraId="0433CB71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C80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39313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Start dose in low range, slowly increase to max 2 DDD in 8 week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090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190877" w:rsidRPr="00EA1496">
              <w:rPr>
                <w:lang w:eastAsia="nb-NO"/>
              </w:rPr>
              <w:t>7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D5C8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6</w:t>
            </w:r>
            <w:r w:rsidR="00190877" w:rsidRPr="00EA1496">
              <w:rPr>
                <w:lang w:eastAsia="nb-NO"/>
              </w:rPr>
              <w:t>5</w:t>
            </w:r>
          </w:p>
        </w:tc>
      </w:tr>
      <w:tr w:rsidR="00BA3C4D" w:rsidRPr="00EA1496" w14:paraId="74C24A23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4F18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2987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A dose is given at least 6 weeks before reevaluation and chang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09C4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0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0895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5</w:t>
            </w:r>
            <w:r w:rsidR="00190877" w:rsidRPr="00EA1496">
              <w:rPr>
                <w:lang w:eastAsia="nb-NO"/>
              </w:rPr>
              <w:t>1</w:t>
            </w:r>
          </w:p>
        </w:tc>
      </w:tr>
      <w:tr w:rsidR="00BA3C4D" w:rsidRPr="00EA1496" w14:paraId="69E25E6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180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lastRenderedPageBreak/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986E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For acute phase at relapse, a dose is started with higher maximum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AB6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190877" w:rsidRPr="00EA1496">
              <w:rPr>
                <w:lang w:eastAsia="nb-NO"/>
              </w:rPr>
              <w:t>3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C303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30</w:t>
            </w:r>
          </w:p>
        </w:tc>
      </w:tr>
      <w:tr w:rsidR="00BA3C4D" w:rsidRPr="00EA1496" w14:paraId="7DAA4306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BC7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7D38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documents efforts to keep dosage as low as possib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B293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65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9742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30</w:t>
            </w:r>
          </w:p>
        </w:tc>
      </w:tr>
      <w:tr w:rsidR="00BA3C4D" w:rsidRPr="00EA1496" w14:paraId="71E0D0AA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A4062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2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E4A52D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Systematic monitoring of symptom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18452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95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DF08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-0.</w:t>
            </w:r>
            <w:r w:rsidR="00190877" w:rsidRPr="00EA1496">
              <w:rPr>
                <w:b/>
                <w:lang w:eastAsia="nb-NO"/>
              </w:rPr>
              <w:t>02</w:t>
            </w:r>
          </w:p>
        </w:tc>
      </w:tr>
      <w:tr w:rsidR="00BA3C4D" w:rsidRPr="00EA1496" w14:paraId="4CD7A69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20C5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3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90EFFA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Systematic monitoring of side effect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31964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77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020DC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</w:t>
            </w:r>
            <w:r w:rsidR="00190877" w:rsidRPr="00EA1496">
              <w:rPr>
                <w:b/>
                <w:lang w:eastAsia="nb-NO"/>
              </w:rPr>
              <w:t>4</w:t>
            </w:r>
            <w:r w:rsidRPr="00EA1496">
              <w:rPr>
                <w:b/>
                <w:lang w:eastAsia="nb-NO"/>
              </w:rPr>
              <w:t>6</w:t>
            </w:r>
          </w:p>
        </w:tc>
      </w:tr>
      <w:tr w:rsidR="00BA3C4D" w:rsidRPr="00EA1496" w14:paraId="3B45F9B6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E9F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09302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Relevant side effects assessed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967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7</w:t>
            </w:r>
            <w:r w:rsidR="00190877" w:rsidRPr="00EA1496">
              <w:rPr>
                <w:lang w:eastAsia="nb-NO"/>
              </w:rPr>
              <w:t>5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DD5F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5</w:t>
            </w:r>
            <w:r w:rsidR="00190877" w:rsidRPr="00EA1496">
              <w:rPr>
                <w:lang w:eastAsia="nb-NO"/>
              </w:rPr>
              <w:t>0</w:t>
            </w:r>
          </w:p>
        </w:tc>
      </w:tr>
      <w:tr w:rsidR="00BA3C4D" w:rsidRPr="00EA1496" w14:paraId="0578EB27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8F9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55FC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Unit uses decided rating scale to rate side effect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9A1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190877" w:rsidRPr="00EA1496">
              <w:rPr>
                <w:lang w:eastAsia="nb-NO"/>
              </w:rPr>
              <w:t>5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4FDC9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3</w:t>
            </w:r>
            <w:r w:rsidR="00190877" w:rsidRPr="00EA1496">
              <w:rPr>
                <w:lang w:eastAsia="nb-NO"/>
              </w:rPr>
              <w:t>8</w:t>
            </w:r>
          </w:p>
        </w:tc>
      </w:tr>
      <w:tr w:rsidR="00BA3C4D" w:rsidRPr="00EA1496" w14:paraId="25330627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F69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990E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discusses side effects with patient, or no side effect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5E0A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190877" w:rsidRPr="00EA1496">
              <w:rPr>
                <w:lang w:eastAsia="nb-NO"/>
              </w:rPr>
              <w:t>6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C891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72</w:t>
            </w:r>
          </w:p>
        </w:tc>
      </w:tr>
      <w:tr w:rsidR="00BA3C4D" w:rsidRPr="00EA1496" w14:paraId="7D8121B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C9C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C4D0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Measures to reduce side effects taken, or no side effect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0EEB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77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B1F6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54</w:t>
            </w:r>
          </w:p>
        </w:tc>
      </w:tr>
      <w:tr w:rsidR="00BA3C4D" w:rsidRPr="00EA1496" w14:paraId="4371FCA9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82FA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4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489AA5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Medication adherence suppor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616D48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81</w:t>
            </w:r>
            <w:r w:rsidR="00BA3C4D"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A259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</w:t>
            </w:r>
            <w:r w:rsidR="00190877" w:rsidRPr="00EA1496">
              <w:rPr>
                <w:b/>
                <w:lang w:eastAsia="nb-NO"/>
              </w:rPr>
              <w:t>61</w:t>
            </w:r>
          </w:p>
        </w:tc>
      </w:tr>
      <w:tr w:rsidR="00BA3C4D" w:rsidRPr="00EA1496" w14:paraId="6632FCF5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A63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E551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assesses adherence with patient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38C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190877" w:rsidRPr="00EA1496">
              <w:rPr>
                <w:lang w:eastAsia="nb-NO"/>
              </w:rPr>
              <w:t>1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2264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6</w:t>
            </w:r>
            <w:r w:rsidR="00190877" w:rsidRPr="00EA1496">
              <w:rPr>
                <w:lang w:eastAsia="nb-NO"/>
              </w:rPr>
              <w:t>1</w:t>
            </w:r>
          </w:p>
        </w:tc>
      </w:tr>
      <w:tr w:rsidR="00BA3C4D" w:rsidRPr="00EA1496" w14:paraId="43B25D96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1F6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17BE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Explores lack of adherence, or no lack of adh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BAC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7</w:t>
            </w:r>
            <w:r w:rsidR="00190877" w:rsidRPr="00EA1496">
              <w:rPr>
                <w:lang w:eastAsia="nb-NO"/>
              </w:rPr>
              <w:t>5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C32B6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51</w:t>
            </w:r>
          </w:p>
        </w:tc>
      </w:tr>
      <w:tr w:rsidR="00BA3C4D" w:rsidRPr="00EA1496" w14:paraId="108C898D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2BDE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BE75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Discuss importance of adherence, or no lack of adh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9467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7</w:t>
            </w:r>
            <w:r w:rsidR="00190877" w:rsidRPr="00EA1496">
              <w:rPr>
                <w:lang w:eastAsia="nb-NO"/>
              </w:rPr>
              <w:t>9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CFDAD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58</w:t>
            </w:r>
          </w:p>
        </w:tc>
      </w:tr>
      <w:tr w:rsidR="00BA3C4D" w:rsidRPr="00EA1496" w14:paraId="26EFB370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A66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E3B6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Measures to improve adherence taken, or no lack of adherenc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B2D5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190877" w:rsidRPr="00EA1496">
              <w:rPr>
                <w:lang w:eastAsia="nb-NO"/>
              </w:rPr>
              <w:t>3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356A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6</w:t>
            </w:r>
            <w:r w:rsidR="00190877" w:rsidRPr="00EA1496">
              <w:rPr>
                <w:lang w:eastAsia="nb-NO"/>
              </w:rPr>
              <w:t>4</w:t>
            </w:r>
          </w:p>
        </w:tc>
      </w:tr>
      <w:tr w:rsidR="00BA3C4D" w:rsidRPr="00EA1496" w14:paraId="5B9B11EC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38BB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15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D3652F" w14:textId="77777777" w:rsidR="00BA3C4D" w:rsidRPr="00EA1496" w:rsidRDefault="00BA3C4D" w:rsidP="008428A4">
            <w:pPr>
              <w:pStyle w:val="Tabletext"/>
              <w:ind w:left="57" w:right="57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Somatic assessment at start of medic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DDB26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9</w:t>
            </w:r>
            <w:r w:rsidR="00190877" w:rsidRPr="00EA1496">
              <w:rPr>
                <w:b/>
                <w:lang w:eastAsia="nb-NO"/>
              </w:rPr>
              <w:t>1</w:t>
            </w:r>
            <w:r w:rsidRPr="00EA1496">
              <w:rPr>
                <w:b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1529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b/>
                <w:lang w:eastAsia="nb-NO"/>
              </w:rPr>
            </w:pPr>
            <w:r w:rsidRPr="00EA1496">
              <w:rPr>
                <w:b/>
                <w:lang w:eastAsia="nb-NO"/>
              </w:rPr>
              <w:t>0.60</w:t>
            </w:r>
          </w:p>
        </w:tc>
      </w:tr>
      <w:tr w:rsidR="00BA3C4D" w:rsidRPr="00EA1496" w14:paraId="76BA1E8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701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a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8D929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Clinician reviews history of diabetes and heart diseas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BE74" w14:textId="77777777" w:rsidR="00BA3C4D" w:rsidRPr="00EA1496" w:rsidRDefault="00190877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0</w:t>
            </w:r>
            <w:r w:rsidR="00BA3C4D"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49B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44</w:t>
            </w:r>
          </w:p>
        </w:tc>
      </w:tr>
      <w:tr w:rsidR="00BA3C4D" w:rsidRPr="00EA1496" w14:paraId="5035796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44A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b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1E263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Register blood pressure, weight, and BMI at start of medic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D09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190877" w:rsidRPr="00EA1496">
              <w:rPr>
                <w:lang w:eastAsia="nb-NO"/>
              </w:rPr>
              <w:t>1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E49E4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3</w:t>
            </w:r>
            <w:r w:rsidR="00190877" w:rsidRPr="00EA1496">
              <w:rPr>
                <w:lang w:eastAsia="nb-NO"/>
              </w:rPr>
              <w:t>6</w:t>
            </w:r>
          </w:p>
        </w:tc>
      </w:tr>
      <w:tr w:rsidR="00BA3C4D" w:rsidRPr="00EA1496" w14:paraId="0E9145C5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72D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c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20DC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Metabolic measurements (blood lipids) at start of medication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87F0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8</w:t>
            </w:r>
            <w:r w:rsidR="00190877" w:rsidRPr="00EA1496">
              <w:rPr>
                <w:lang w:eastAsia="nb-NO"/>
              </w:rPr>
              <w:t>6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6F13C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6</w:t>
            </w:r>
            <w:r w:rsidRPr="00EA1496">
              <w:rPr>
                <w:lang w:eastAsia="nb-NO"/>
              </w:rPr>
              <w:t>5</w:t>
            </w:r>
          </w:p>
        </w:tc>
      </w:tr>
      <w:tr w:rsidR="00BA3C4D" w:rsidRPr="00EA1496" w14:paraId="535A905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482A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d</w:t>
            </w: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37CE6" w14:textId="77777777" w:rsidR="00BA3C4D" w:rsidRPr="00EA1496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EA1496">
              <w:rPr>
                <w:lang w:eastAsia="nb-NO"/>
              </w:rPr>
              <w:t>EKG if recommended, or no EKG recommendation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7751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9</w:t>
            </w:r>
            <w:r w:rsidR="00190877" w:rsidRPr="00EA1496">
              <w:rPr>
                <w:lang w:eastAsia="nb-NO"/>
              </w:rPr>
              <w:t>5</w:t>
            </w:r>
            <w:r w:rsidRPr="00EA1496">
              <w:rPr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D509F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  <w:r w:rsidRPr="00EA1496">
              <w:rPr>
                <w:lang w:eastAsia="nb-NO"/>
              </w:rPr>
              <w:t>0.</w:t>
            </w:r>
            <w:r w:rsidR="00190877" w:rsidRPr="00EA1496">
              <w:rPr>
                <w:lang w:eastAsia="nb-NO"/>
              </w:rPr>
              <w:t>86</w:t>
            </w:r>
          </w:p>
        </w:tc>
      </w:tr>
      <w:tr w:rsidR="009C7BEF" w:rsidRPr="00DF27EF" w14:paraId="618B64C9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D5A3A3" w14:textId="77777777" w:rsidR="009C7BEF" w:rsidRPr="00EA1496" w:rsidRDefault="009C7BEF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F36793" w14:textId="046D355D" w:rsidR="009C7BEF" w:rsidRPr="005473CA" w:rsidRDefault="009C7BEF" w:rsidP="008428A4">
            <w:pPr>
              <w:pStyle w:val="Tabletext"/>
              <w:ind w:left="57" w:right="57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Summary for items (like in Table 2):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D9578E" w14:textId="77777777" w:rsidR="009C7BEF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0C4D1" w14:textId="77777777" w:rsidR="009C7BEF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</w:p>
        </w:tc>
      </w:tr>
      <w:tr w:rsidR="00BA3C4D" w:rsidRPr="00DF27EF" w14:paraId="5300B915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605CBB" w14:textId="77777777" w:rsidR="00BA3C4D" w:rsidRPr="00EA1496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D246D5" w14:textId="6488C38D" w:rsidR="00BA3C4D" w:rsidRPr="005473CA" w:rsidRDefault="005473CA" w:rsidP="008428A4">
            <w:pPr>
              <w:pStyle w:val="Tabletext"/>
              <w:ind w:left="57" w:right="57"/>
              <w:rPr>
                <w:b/>
                <w:bCs/>
                <w:lang w:eastAsia="nb-NO"/>
              </w:rPr>
            </w:pPr>
            <w:r w:rsidRPr="005473CA">
              <w:rPr>
                <w:b/>
                <w:bCs/>
                <w:lang w:eastAsia="nb-NO"/>
              </w:rPr>
              <w:t xml:space="preserve">Average </w:t>
            </w:r>
            <w:r w:rsidR="009C7BEF">
              <w:rPr>
                <w:b/>
                <w:bCs/>
                <w:lang w:eastAsia="nb-NO"/>
              </w:rPr>
              <w:t xml:space="preserve">agreement and </w:t>
            </w:r>
            <w:r w:rsidRPr="005473CA">
              <w:rPr>
                <w:b/>
                <w:bCs/>
                <w:lang w:eastAsia="nb-NO"/>
              </w:rPr>
              <w:t>ICC for items 1-6</w:t>
            </w:r>
            <w:r w:rsidR="009C7BEF">
              <w:rPr>
                <w:b/>
                <w:bCs/>
                <w:lang w:eastAsia="nb-NO"/>
              </w:rPr>
              <w:t xml:space="preserve"> (Policies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F40524" w14:textId="31F109B1" w:rsidR="00BA3C4D" w:rsidRPr="00E36094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69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5EC8C" w14:textId="33CC2B4A" w:rsidR="00BA3C4D" w:rsidRPr="00E36094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.84</w:t>
            </w:r>
          </w:p>
        </w:tc>
      </w:tr>
      <w:tr w:rsidR="005473CA" w:rsidRPr="00DF27EF" w14:paraId="7B2AFB0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FED942" w14:textId="77777777" w:rsidR="005473CA" w:rsidRPr="00EA1496" w:rsidRDefault="005473CA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166FB" w14:textId="7AA8F544" w:rsidR="005473CA" w:rsidRPr="00EA1496" w:rsidRDefault="005473CA" w:rsidP="008428A4">
            <w:pPr>
              <w:pStyle w:val="Tabletext"/>
              <w:ind w:left="57" w:right="57"/>
              <w:rPr>
                <w:b/>
              </w:rPr>
            </w:pPr>
            <w:r w:rsidRPr="00EA1496">
              <w:rPr>
                <w:b/>
              </w:rPr>
              <w:t xml:space="preserve">Average </w:t>
            </w:r>
            <w:r w:rsidR="009C7BEF">
              <w:rPr>
                <w:b/>
                <w:bCs/>
                <w:lang w:eastAsia="nb-NO"/>
              </w:rPr>
              <w:t xml:space="preserve">agreement and </w:t>
            </w:r>
            <w:r w:rsidRPr="00EA1496">
              <w:rPr>
                <w:b/>
              </w:rPr>
              <w:t xml:space="preserve">kappa </w:t>
            </w:r>
            <w:r>
              <w:rPr>
                <w:b/>
              </w:rPr>
              <w:t>f</w:t>
            </w:r>
            <w:r w:rsidRPr="00EA1496">
              <w:rPr>
                <w:b/>
              </w:rPr>
              <w:t>or items 7-15</w:t>
            </w:r>
            <w:r w:rsidR="009C7BEF">
              <w:rPr>
                <w:b/>
              </w:rPr>
              <w:t xml:space="preserve"> (Practices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389940" w14:textId="2D2B5140" w:rsidR="005473CA" w:rsidRPr="00EA1496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83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C2602" w14:textId="7CEDE1B3" w:rsidR="005473CA" w:rsidRPr="00E36094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.50</w:t>
            </w:r>
          </w:p>
        </w:tc>
      </w:tr>
      <w:tr w:rsidR="009C7BEF" w:rsidRPr="00DF27EF" w14:paraId="1B0FAC58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720E8D" w14:textId="77777777" w:rsidR="009C7BEF" w:rsidRPr="00EA1496" w:rsidRDefault="009C7BEF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A4EBE5" w14:textId="6EF3CBE5" w:rsidR="009C7BEF" w:rsidRPr="00EA1496" w:rsidRDefault="009C7BEF" w:rsidP="008428A4">
            <w:pPr>
              <w:pStyle w:val="Tabletext"/>
              <w:ind w:left="57" w:right="57"/>
              <w:rPr>
                <w:b/>
              </w:rPr>
            </w:pPr>
            <w:r>
              <w:rPr>
                <w:b/>
              </w:rPr>
              <w:t>Summary for criteria: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FAA4A2" w14:textId="77777777" w:rsidR="009C7BEF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A98AA" w14:textId="77777777" w:rsidR="009C7BEF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</w:p>
        </w:tc>
      </w:tr>
      <w:tr w:rsidR="00BA3C4D" w:rsidRPr="00DF27EF" w14:paraId="685FEC07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C94F24" w14:textId="77777777" w:rsidR="00BA3C4D" w:rsidRPr="00DF27EF" w:rsidRDefault="00BA3C4D" w:rsidP="008428A4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EE033B" w14:textId="68AFBBD3" w:rsidR="00BA3C4D" w:rsidRPr="00DF27EF" w:rsidRDefault="00BA3C4D" w:rsidP="008428A4">
            <w:pPr>
              <w:pStyle w:val="Tabletext"/>
              <w:ind w:left="57" w:right="57"/>
              <w:rPr>
                <w:lang w:eastAsia="nb-NO"/>
              </w:rPr>
            </w:pPr>
            <w:r w:rsidRPr="00193CCC">
              <w:rPr>
                <w:b/>
              </w:rPr>
              <w:t>Average for criteria</w:t>
            </w:r>
            <w:r w:rsidR="005473CA">
              <w:rPr>
                <w:b/>
              </w:rPr>
              <w:t xml:space="preserve"> o</w:t>
            </w:r>
            <w:r w:rsidR="009C7BEF">
              <w:rPr>
                <w:b/>
              </w:rPr>
              <w:t>f</w:t>
            </w:r>
            <w:r w:rsidR="005473CA">
              <w:rPr>
                <w:b/>
              </w:rPr>
              <w:t xml:space="preserve"> Policies Subsca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FE982B" w14:textId="24BF0D35" w:rsidR="00BA3C4D" w:rsidRPr="00E36094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89</w:t>
            </w:r>
            <w:r w:rsidR="00BA3C4D" w:rsidRPr="00E36094">
              <w:rPr>
                <w:b/>
                <w:bCs/>
                <w:lang w:eastAsia="nb-NO"/>
              </w:rPr>
              <w:t xml:space="preserve"> 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08A21" w14:textId="571C3EB2" w:rsidR="00BA3C4D" w:rsidRPr="00E36094" w:rsidRDefault="009C7BEF" w:rsidP="008428A4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.60</w:t>
            </w:r>
          </w:p>
        </w:tc>
      </w:tr>
      <w:tr w:rsidR="005473CA" w:rsidRPr="00DF27EF" w14:paraId="5DEB8829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5300EB" w14:textId="77777777" w:rsidR="005473CA" w:rsidRPr="00DF27EF" w:rsidRDefault="005473CA" w:rsidP="005473CA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571987" w14:textId="5E67F2F9" w:rsidR="005473CA" w:rsidRPr="00193CCC" w:rsidRDefault="005473CA" w:rsidP="005473CA">
            <w:pPr>
              <w:pStyle w:val="Tabletext"/>
              <w:ind w:left="57" w:right="57"/>
              <w:rPr>
                <w:b/>
              </w:rPr>
            </w:pPr>
            <w:r w:rsidRPr="00193CCC">
              <w:rPr>
                <w:b/>
              </w:rPr>
              <w:t>Average for criteria</w:t>
            </w:r>
            <w:r>
              <w:rPr>
                <w:b/>
              </w:rPr>
              <w:t xml:space="preserve"> o</w:t>
            </w:r>
            <w:r w:rsidR="009C7BEF">
              <w:rPr>
                <w:b/>
              </w:rPr>
              <w:t>f</w:t>
            </w:r>
            <w:r>
              <w:rPr>
                <w:b/>
              </w:rPr>
              <w:t xml:space="preserve"> Prescriber Practices Subsca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7B27EF" w14:textId="1BC4DFE4" w:rsidR="005473CA" w:rsidRPr="00E36094" w:rsidRDefault="009C7BEF" w:rsidP="005473CA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 xml:space="preserve">86 </w:t>
            </w:r>
            <w:r w:rsidR="0014400B" w:rsidRPr="00E36094">
              <w:rPr>
                <w:b/>
                <w:bCs/>
                <w:lang w:eastAsia="nb-NO"/>
              </w:rPr>
              <w:t>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7D823" w14:textId="7937A931" w:rsidR="005473CA" w:rsidRPr="00E36094" w:rsidRDefault="009C7BEF" w:rsidP="005473CA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.49</w:t>
            </w:r>
          </w:p>
        </w:tc>
      </w:tr>
      <w:tr w:rsidR="005473CA" w:rsidRPr="00DF27EF" w14:paraId="7CB17B3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D0A076" w14:textId="77777777" w:rsidR="005473CA" w:rsidRPr="00DF27EF" w:rsidRDefault="005473CA" w:rsidP="005473CA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6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A89B73" w14:textId="13F7BA49" w:rsidR="005473CA" w:rsidRPr="00193CCC" w:rsidRDefault="0014400B" w:rsidP="005473CA">
            <w:pPr>
              <w:pStyle w:val="Tabletext"/>
              <w:ind w:left="57" w:right="57"/>
              <w:rPr>
                <w:b/>
              </w:rPr>
            </w:pPr>
            <w:r>
              <w:rPr>
                <w:b/>
              </w:rPr>
              <w:t>Average for criteria o</w:t>
            </w:r>
            <w:r w:rsidR="009C7BEF">
              <w:rPr>
                <w:b/>
              </w:rPr>
              <w:t>f</w:t>
            </w:r>
            <w:r>
              <w:rPr>
                <w:b/>
              </w:rPr>
              <w:t xml:space="preserve"> the whole fidelity scal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603052" w14:textId="27E84919" w:rsidR="005473CA" w:rsidRPr="00E36094" w:rsidRDefault="009C7BEF" w:rsidP="005473CA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 xml:space="preserve">87 </w:t>
            </w:r>
            <w:r w:rsidR="0014400B" w:rsidRPr="00E36094">
              <w:rPr>
                <w:b/>
                <w:bCs/>
                <w:lang w:eastAsia="nb-NO"/>
              </w:rPr>
              <w:t>%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A6D57" w14:textId="21CA2F64" w:rsidR="005473CA" w:rsidRPr="00E36094" w:rsidRDefault="009C7BEF" w:rsidP="005473CA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.55</w:t>
            </w:r>
          </w:p>
        </w:tc>
      </w:tr>
      <w:tr w:rsidR="005473CA" w:rsidRPr="00DF27EF" w14:paraId="6B945FC5" w14:textId="77777777" w:rsidTr="005473CA">
        <w:trPr>
          <w:trHeight w:hRule="exact" w:val="284"/>
        </w:trPr>
        <w:tc>
          <w:tcPr>
            <w:tcW w:w="963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8BC16" w14:textId="77777777" w:rsidR="005473CA" w:rsidRPr="00E36094" w:rsidRDefault="005473CA" w:rsidP="005473CA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</w:p>
        </w:tc>
      </w:tr>
      <w:tr w:rsidR="0014400B" w:rsidRPr="00DF27EF" w14:paraId="382F5E57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DAC551" w14:textId="77777777" w:rsidR="0014400B" w:rsidRPr="00E36094" w:rsidRDefault="0014400B" w:rsidP="005473CA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</w:p>
        </w:tc>
        <w:tc>
          <w:tcPr>
            <w:tcW w:w="86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87B4F" w14:textId="24694064" w:rsidR="0014400B" w:rsidRPr="00E36094" w:rsidRDefault="0014400B" w:rsidP="0014400B">
            <w:pPr>
              <w:pStyle w:val="Tabletext"/>
              <w:ind w:left="57" w:right="57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Distribution of ratings of criteria</w:t>
            </w:r>
          </w:p>
        </w:tc>
      </w:tr>
      <w:tr w:rsidR="005473CA" w:rsidRPr="00DF27EF" w14:paraId="43A43E97" w14:textId="77777777" w:rsidTr="0014400B">
        <w:trPr>
          <w:trHeight w:hRule="exact" w:val="559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0A3107" w14:textId="77777777" w:rsidR="005473CA" w:rsidRPr="00DF27EF" w:rsidRDefault="005473CA" w:rsidP="005473CA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CEA35F" w14:textId="70244566" w:rsidR="005473CA" w:rsidRPr="00193CCC" w:rsidRDefault="0014400B" w:rsidP="005473CA">
            <w:pPr>
              <w:pStyle w:val="Tabletext"/>
              <w:ind w:left="57" w:right="57"/>
              <w:rPr>
                <w:b/>
              </w:rPr>
            </w:pPr>
            <w:r>
              <w:rPr>
                <w:b/>
              </w:rPr>
              <w:t>Exact agreem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B92746" w14:textId="0210F59A" w:rsidR="005473CA" w:rsidRPr="00193CCC" w:rsidRDefault="0014400B" w:rsidP="0014400B">
            <w:pPr>
              <w:pStyle w:val="Tabletext"/>
              <w:ind w:left="57" w:right="57"/>
              <w:jc w:val="center"/>
              <w:rPr>
                <w:b/>
              </w:rPr>
            </w:pPr>
            <w:r>
              <w:rPr>
                <w:b/>
              </w:rPr>
              <w:t>Policies crite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07CE0F" w14:textId="0A7622EB" w:rsidR="005473CA" w:rsidRPr="00193CCC" w:rsidRDefault="0014400B" w:rsidP="0014400B">
            <w:pPr>
              <w:pStyle w:val="Tabletext"/>
              <w:ind w:left="57" w:right="57"/>
              <w:jc w:val="center"/>
              <w:rPr>
                <w:b/>
              </w:rPr>
            </w:pPr>
            <w:r>
              <w:rPr>
                <w:b/>
              </w:rPr>
              <w:t>Prescriber Practices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5BDFC4" w14:textId="0D81AEBF" w:rsidR="005473CA" w:rsidRPr="00E36094" w:rsidRDefault="0014400B" w:rsidP="0014400B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Total fidelity scale</w:t>
            </w:r>
          </w:p>
        </w:tc>
      </w:tr>
      <w:tr w:rsidR="0014400B" w:rsidRPr="00DF27EF" w14:paraId="29BF32B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B8544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47B89" w14:textId="7B4C325F" w:rsidR="0014400B" w:rsidRPr="0014400B" w:rsidRDefault="0014400B" w:rsidP="005473CA">
            <w:pPr>
              <w:pStyle w:val="Tabletext"/>
              <w:ind w:left="57" w:right="57"/>
              <w:rPr>
                <w:bCs/>
              </w:rPr>
            </w:pPr>
            <w:r w:rsidRPr="0014400B">
              <w:rPr>
                <w:bCs/>
              </w:rPr>
              <w:t>60- 69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41DF2" w14:textId="637F9069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DAB53" w14:textId="4E49639F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263E5" w14:textId="703B0FCE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1</w:t>
            </w:r>
          </w:p>
        </w:tc>
      </w:tr>
      <w:tr w:rsidR="0014400B" w:rsidRPr="00DF27EF" w14:paraId="38078E21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7901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3E863" w14:textId="329F9083" w:rsidR="0014400B" w:rsidRPr="0014400B" w:rsidRDefault="0014400B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70-79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713AD" w14:textId="2FD3F46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ABB65" w14:textId="707F97C9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412F2" w14:textId="24DA3438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8</w:t>
            </w:r>
          </w:p>
        </w:tc>
      </w:tr>
      <w:tr w:rsidR="0014400B" w:rsidRPr="00DF27EF" w14:paraId="756E92C2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89432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A20BA" w14:textId="2764B3C3" w:rsidR="0014400B" w:rsidRPr="0014400B" w:rsidRDefault="0014400B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80-89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63BE3" w14:textId="0F450F0A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455C6" w14:textId="69EEEFBB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B4C64" w14:textId="69D0981C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16</w:t>
            </w:r>
          </w:p>
        </w:tc>
      </w:tr>
      <w:tr w:rsidR="0014400B" w:rsidRPr="00DF27EF" w14:paraId="12BF9E9A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918C4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7FB61" w14:textId="53BD3C9D" w:rsidR="0014400B" w:rsidRPr="0014400B" w:rsidRDefault="0014400B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90-100 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3B2D2" w14:textId="38812A88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0026D" w14:textId="0E6FC09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C4CD" w14:textId="7910CA34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21</w:t>
            </w:r>
          </w:p>
        </w:tc>
      </w:tr>
      <w:tr w:rsidR="0014400B" w:rsidRPr="00DF27EF" w14:paraId="02D347BA" w14:textId="77777777" w:rsidTr="0014400B">
        <w:trPr>
          <w:trHeight w:hRule="exact" w:val="569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00E5E6" w14:textId="77777777" w:rsidR="0014400B" w:rsidRPr="00DF27EF" w:rsidRDefault="0014400B" w:rsidP="0014400B">
            <w:pPr>
              <w:pStyle w:val="Tabletext"/>
              <w:ind w:left="57" w:right="57"/>
              <w:jc w:val="center"/>
              <w:rPr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80AA1C" w14:textId="59FC38BB" w:rsidR="0014400B" w:rsidRPr="00193CCC" w:rsidRDefault="0014400B" w:rsidP="0014400B">
            <w:pPr>
              <w:pStyle w:val="Tabletext"/>
              <w:ind w:left="57" w:right="57"/>
              <w:rPr>
                <w:b/>
              </w:rPr>
            </w:pPr>
            <w:r>
              <w:rPr>
                <w:b/>
              </w:rPr>
              <w:t>Cohen’s Kapp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0AA9D2" w14:textId="3885FA38" w:rsidR="0014400B" w:rsidRPr="00193CCC" w:rsidRDefault="0014400B" w:rsidP="0014400B">
            <w:pPr>
              <w:pStyle w:val="Tabletext"/>
              <w:ind w:left="57" w:right="57"/>
              <w:jc w:val="center"/>
              <w:rPr>
                <w:b/>
              </w:rPr>
            </w:pPr>
            <w:r>
              <w:rPr>
                <w:b/>
              </w:rPr>
              <w:t>Policies criteria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21B93B" w14:textId="06DD15E2" w:rsidR="0014400B" w:rsidRPr="00193CCC" w:rsidRDefault="0014400B" w:rsidP="0014400B">
            <w:pPr>
              <w:pStyle w:val="Tabletext"/>
              <w:ind w:left="57" w:right="57"/>
              <w:jc w:val="center"/>
              <w:rPr>
                <w:b/>
              </w:rPr>
            </w:pPr>
            <w:r>
              <w:rPr>
                <w:b/>
              </w:rPr>
              <w:t>Prescriber Practices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CBBB0A" w14:textId="6A9D22EA" w:rsidR="0014400B" w:rsidRPr="00E36094" w:rsidRDefault="0014400B" w:rsidP="0014400B">
            <w:pPr>
              <w:pStyle w:val="Tabletext"/>
              <w:ind w:left="57" w:right="57"/>
              <w:jc w:val="center"/>
              <w:rPr>
                <w:b/>
                <w:bCs/>
                <w:lang w:eastAsia="nb-NO"/>
              </w:rPr>
            </w:pPr>
            <w:r>
              <w:rPr>
                <w:b/>
                <w:bCs/>
                <w:lang w:eastAsia="nb-NO"/>
              </w:rPr>
              <w:t>Total fidelity scale</w:t>
            </w:r>
          </w:p>
        </w:tc>
      </w:tr>
      <w:tr w:rsidR="0014400B" w:rsidRPr="00DF27EF" w14:paraId="5095A7FF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6E3BD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BA885" w14:textId="7B0632BA" w:rsidR="0014400B" w:rsidRPr="0014400B" w:rsidRDefault="0014400B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Poor (&lt; .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CCE81" w14:textId="142A12E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B230C" w14:textId="025075D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C6AAF" w14:textId="1CE86BD7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4</w:t>
            </w:r>
          </w:p>
        </w:tc>
      </w:tr>
      <w:tr w:rsidR="0014400B" w:rsidRPr="00DF27EF" w14:paraId="11A9D13F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723D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C6A8D" w14:textId="2840136A" w:rsidR="0014400B" w:rsidRPr="0014400B" w:rsidRDefault="00FD4D1C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Fair (.21 - .4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05546" w14:textId="2D22C7A9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44529" w14:textId="63C44CB4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EA7E" w14:textId="1B7DCA6F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4</w:t>
            </w:r>
          </w:p>
        </w:tc>
      </w:tr>
      <w:tr w:rsidR="0014400B" w:rsidRPr="00DF27EF" w14:paraId="686F350E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3C50B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B2823" w14:textId="7071A1D9" w:rsidR="0014400B" w:rsidRPr="0014400B" w:rsidRDefault="00FD4D1C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Moderate (.41 - .6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FAB32" w14:textId="351E3289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766F9" w14:textId="7CBF92AB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60EB6" w14:textId="7BC6C914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17</w:t>
            </w:r>
          </w:p>
        </w:tc>
      </w:tr>
      <w:tr w:rsidR="0014400B" w:rsidRPr="00DF27EF" w14:paraId="1B6D18D9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5B52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A1A6C" w14:textId="363DCF42" w:rsidR="0014400B" w:rsidRPr="0014400B" w:rsidRDefault="00FD4D1C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Substantial (.61 - .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4A5EF" w14:textId="62858264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E8FAC" w14:textId="5C6AB5F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AAF20" w14:textId="3666F6C1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12</w:t>
            </w:r>
          </w:p>
        </w:tc>
      </w:tr>
      <w:tr w:rsidR="0014400B" w:rsidRPr="00DF27EF" w14:paraId="556DD5A9" w14:textId="77777777" w:rsidTr="0014400B">
        <w:trPr>
          <w:trHeight w:hRule="exact" w:val="284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C7AAF" w14:textId="77777777" w:rsidR="0014400B" w:rsidRPr="0014400B" w:rsidRDefault="0014400B" w:rsidP="005473CA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B7A9E" w14:textId="02070CB8" w:rsidR="0014400B" w:rsidRPr="0014400B" w:rsidRDefault="00FD4D1C" w:rsidP="005473CA">
            <w:pPr>
              <w:pStyle w:val="Tabletext"/>
              <w:ind w:left="57" w:right="57"/>
              <w:rPr>
                <w:bCs/>
              </w:rPr>
            </w:pPr>
            <w:r>
              <w:rPr>
                <w:bCs/>
              </w:rPr>
              <w:t>Excellent (.75 – 1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BE095" w14:textId="36E8214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37E29" w14:textId="04D28FEF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BB00E" w14:textId="271526E0" w:rsidR="0014400B" w:rsidRPr="0014400B" w:rsidRDefault="00FD4D1C" w:rsidP="0014400B">
            <w:pPr>
              <w:pStyle w:val="Tabletext"/>
              <w:ind w:left="57" w:right="57"/>
              <w:jc w:val="center"/>
              <w:rPr>
                <w:bCs/>
                <w:lang w:eastAsia="nb-NO"/>
              </w:rPr>
            </w:pPr>
            <w:r>
              <w:rPr>
                <w:bCs/>
                <w:lang w:eastAsia="nb-NO"/>
              </w:rPr>
              <w:t>9</w:t>
            </w:r>
          </w:p>
        </w:tc>
      </w:tr>
    </w:tbl>
    <w:p w14:paraId="26E76B51" w14:textId="77777777" w:rsidR="0014400B" w:rsidRDefault="0014400B" w:rsidP="0069650D">
      <w:pPr>
        <w:pStyle w:val="Tabletext"/>
        <w:rPr>
          <w:lang w:eastAsia="nb-NO"/>
        </w:rPr>
      </w:pPr>
    </w:p>
    <w:p w14:paraId="64F07F5E" w14:textId="20CE393A" w:rsidR="008C7992" w:rsidRDefault="008C7992" w:rsidP="0069650D">
      <w:pPr>
        <w:pStyle w:val="Tabletext"/>
        <w:rPr>
          <w:lang w:eastAsia="nb-NO"/>
        </w:rPr>
      </w:pPr>
      <w:r>
        <w:rPr>
          <w:lang w:eastAsia="nb-NO"/>
        </w:rPr>
        <w:t xml:space="preserve">*) Table 4 also contains the results for items reported in Table 2 in the paper, so that these here in Table 4 </w:t>
      </w:r>
      <w:bookmarkStart w:id="0" w:name="_GoBack"/>
      <w:bookmarkEnd w:id="0"/>
      <w:r>
        <w:rPr>
          <w:lang w:eastAsia="nb-NO"/>
        </w:rPr>
        <w:t>may be seen together with the results for the criteria.</w:t>
      </w:r>
    </w:p>
    <w:p w14:paraId="31E4FE25" w14:textId="7BE03F7C" w:rsidR="00647F31" w:rsidRDefault="008C7992" w:rsidP="0069650D">
      <w:pPr>
        <w:pStyle w:val="Tabletext"/>
        <w:rPr>
          <w:lang w:eastAsia="nb-NO"/>
        </w:rPr>
      </w:pPr>
      <w:r>
        <w:rPr>
          <w:lang w:eastAsia="nb-NO"/>
        </w:rPr>
        <w:t>*</w:t>
      </w:r>
      <w:r w:rsidR="00647F31">
        <w:rPr>
          <w:lang w:eastAsia="nb-NO"/>
        </w:rPr>
        <w:t xml:space="preserve">*) ICC for items rated 1-5 and Cohen’s </w:t>
      </w:r>
      <w:r w:rsidR="0014400B">
        <w:rPr>
          <w:lang w:eastAsia="nb-NO"/>
        </w:rPr>
        <w:t>K</w:t>
      </w:r>
      <w:r w:rsidR="00647F31">
        <w:rPr>
          <w:lang w:eastAsia="nb-NO"/>
        </w:rPr>
        <w:t>appa for patient records rated passed/failed</w:t>
      </w:r>
      <w:r w:rsidR="0014400B">
        <w:rPr>
          <w:lang w:eastAsia="nb-NO"/>
        </w:rPr>
        <w:t xml:space="preserve"> and for criteria rated passed/failed</w:t>
      </w:r>
      <w:r w:rsidR="00647F31">
        <w:rPr>
          <w:lang w:eastAsia="nb-NO"/>
        </w:rPr>
        <w:t>.</w:t>
      </w:r>
    </w:p>
    <w:p w14:paraId="42EEB2CB" w14:textId="77777777" w:rsidR="00C8743F" w:rsidRDefault="00C8743F" w:rsidP="00647F31">
      <w:pPr>
        <w:ind w:firstLine="0"/>
      </w:pPr>
    </w:p>
    <w:sectPr w:rsidR="00C8743F" w:rsidSect="00BA3C4D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4D"/>
    <w:rsid w:val="00091E35"/>
    <w:rsid w:val="0014400B"/>
    <w:rsid w:val="00190877"/>
    <w:rsid w:val="00260BEB"/>
    <w:rsid w:val="004E2E16"/>
    <w:rsid w:val="005473CA"/>
    <w:rsid w:val="00647F31"/>
    <w:rsid w:val="0069650D"/>
    <w:rsid w:val="008C7992"/>
    <w:rsid w:val="009C0500"/>
    <w:rsid w:val="009C7BEF"/>
    <w:rsid w:val="00BA3C4D"/>
    <w:rsid w:val="00C8252D"/>
    <w:rsid w:val="00C8743F"/>
    <w:rsid w:val="00E10AC5"/>
    <w:rsid w:val="00EA1496"/>
    <w:rsid w:val="00FD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EFBDF"/>
  <w15:chartTrackingRefBased/>
  <w15:docId w15:val="{14349259-3450-4E3C-8DE6-73C7EB2C1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C4D"/>
    <w:pPr>
      <w:spacing w:after="0" w:line="480" w:lineRule="auto"/>
      <w:ind w:firstLine="680"/>
    </w:pPr>
    <w:rPr>
      <w:rFonts w:ascii="Times New Roman" w:eastAsiaTheme="minorEastAsia" w:hAnsi="Times New Roman"/>
      <w:sz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Tegn"/>
    <w:qFormat/>
    <w:rsid w:val="00BA3C4D"/>
    <w:pPr>
      <w:spacing w:line="240" w:lineRule="auto"/>
      <w:ind w:firstLine="0"/>
    </w:pPr>
    <w:rPr>
      <w:color w:val="000000" w:themeColor="text1"/>
      <w:sz w:val="22"/>
    </w:rPr>
  </w:style>
  <w:style w:type="character" w:customStyle="1" w:styleId="TabletextTegn">
    <w:name w:val="Table text Tegn"/>
    <w:basedOn w:val="Standardskriftforavsnitt"/>
    <w:link w:val="Tabletext"/>
    <w:rsid w:val="00BA3C4D"/>
    <w:rPr>
      <w:rFonts w:ascii="Times New Roman" w:eastAsiaTheme="minorEastAsia" w:hAnsi="Times New Roman"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817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leif Ruud</dc:creator>
  <cp:keywords/>
  <dc:description/>
  <cp:lastModifiedBy>Torleif Ruud</cp:lastModifiedBy>
  <cp:revision>11</cp:revision>
  <cp:lastPrinted>2019-07-29T10:19:00Z</cp:lastPrinted>
  <dcterms:created xsi:type="dcterms:W3CDTF">2019-07-29T09:12:00Z</dcterms:created>
  <dcterms:modified xsi:type="dcterms:W3CDTF">2019-07-31T16:15:00Z</dcterms:modified>
</cp:coreProperties>
</file>